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4FDD" w:rsidRDefault="003A4FDD" w:rsidP="003A4FDD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0"/>
        </w:rPr>
      </w:pPr>
      <w:bookmarkStart w:id="0" w:name="_GoBack"/>
      <w:bookmarkEnd w:id="0"/>
      <w:r w:rsidRPr="00DA4382">
        <w:rPr>
          <w:rFonts w:ascii="Times New Roman" w:hAnsi="Times New Roman" w:cs="Times New Roman"/>
          <w:b/>
          <w:sz w:val="28"/>
          <w:szCs w:val="20"/>
        </w:rPr>
        <w:t>Perfluoroalkyl substances: a risk for the aquatic environment? A one-year case-study in river waters of Central Italy</w:t>
      </w:r>
    </w:p>
    <w:p w:rsidR="003A4FDD" w:rsidRPr="00DA4382" w:rsidRDefault="003A4FDD" w:rsidP="003A4FDD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0"/>
        </w:rPr>
      </w:pPr>
    </w:p>
    <w:p w:rsidR="003A4FDD" w:rsidRPr="00977FBD" w:rsidRDefault="003A4FDD" w:rsidP="003A4FDD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it-IT"/>
        </w:rPr>
      </w:pPr>
      <w:r w:rsidRPr="00977FBD">
        <w:rPr>
          <w:rFonts w:ascii="Times New Roman" w:eastAsia="Calibri" w:hAnsi="Times New Roman" w:cs="Times New Roman"/>
          <w:sz w:val="24"/>
          <w:szCs w:val="24"/>
          <w:lang w:val="it-IT"/>
        </w:rPr>
        <w:t>Federica Castellani</w:t>
      </w:r>
      <w:r w:rsidRPr="00977FBD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a</w:t>
      </w:r>
      <w:r w:rsidRPr="00977FBD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, Mara </w:t>
      </w:r>
      <w:proofErr w:type="spellStart"/>
      <w:r w:rsidRPr="00977FBD">
        <w:rPr>
          <w:rFonts w:ascii="Times New Roman" w:eastAsia="Calibri" w:hAnsi="Times New Roman" w:cs="Times New Roman"/>
          <w:sz w:val="24"/>
          <w:szCs w:val="24"/>
          <w:lang w:val="it-IT"/>
        </w:rPr>
        <w:t>Galletti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b</w:t>
      </w:r>
      <w:proofErr w:type="spellEnd"/>
      <w:r w:rsidRPr="00977FBD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, Fedra </w:t>
      </w:r>
      <w:proofErr w:type="spellStart"/>
      <w:r w:rsidRPr="00977FBD">
        <w:rPr>
          <w:rFonts w:ascii="Times New Roman" w:eastAsia="Calibri" w:hAnsi="Times New Roman" w:cs="Times New Roman"/>
          <w:sz w:val="24"/>
          <w:szCs w:val="24"/>
          <w:lang w:val="it-IT"/>
        </w:rPr>
        <w:t>Charavgis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b</w:t>
      </w:r>
      <w:proofErr w:type="spellEnd"/>
      <w:r w:rsidRPr="00977FBD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, Alessandra </w:t>
      </w:r>
      <w:proofErr w:type="spellStart"/>
      <w:r w:rsidRPr="00977FBD">
        <w:rPr>
          <w:rFonts w:ascii="Times New Roman" w:eastAsia="Calibri" w:hAnsi="Times New Roman" w:cs="Times New Roman"/>
          <w:sz w:val="24"/>
          <w:szCs w:val="24"/>
          <w:lang w:val="it-IT"/>
        </w:rPr>
        <w:t>Cingolani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b</w:t>
      </w:r>
      <w:proofErr w:type="spellEnd"/>
      <w:r w:rsidRPr="00977FBD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, Sonia </w:t>
      </w:r>
      <w:proofErr w:type="spellStart"/>
      <w:r w:rsidRPr="00977FBD">
        <w:rPr>
          <w:rFonts w:ascii="Times New Roman" w:eastAsia="Calibri" w:hAnsi="Times New Roman" w:cs="Times New Roman"/>
          <w:sz w:val="24"/>
          <w:szCs w:val="24"/>
          <w:lang w:val="it-IT"/>
        </w:rPr>
        <w:t>Renzi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b</w:t>
      </w:r>
      <w:proofErr w:type="spellEnd"/>
      <w:r w:rsidRPr="00977FBD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, Mirko </w:t>
      </w:r>
      <w:proofErr w:type="spellStart"/>
      <w:r w:rsidRPr="00977FBD">
        <w:rPr>
          <w:rFonts w:ascii="Times New Roman" w:eastAsia="Calibri" w:hAnsi="Times New Roman" w:cs="Times New Roman"/>
          <w:sz w:val="24"/>
          <w:szCs w:val="24"/>
          <w:lang w:val="it-IT"/>
        </w:rPr>
        <w:t>Nucci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b</w:t>
      </w:r>
      <w:proofErr w:type="spellEnd"/>
      <w:r w:rsidRPr="00977FBD">
        <w:rPr>
          <w:rFonts w:ascii="Times New Roman" w:eastAsia="Calibri" w:hAnsi="Times New Roman" w:cs="Times New Roman"/>
          <w:color w:val="000000"/>
          <w:sz w:val="24"/>
          <w:szCs w:val="24"/>
          <w:lang w:val="it-IT"/>
        </w:rPr>
        <w:t>, Carmela Protano</w:t>
      </w:r>
      <w:r w:rsidRPr="00977FBD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it-IT"/>
        </w:rPr>
        <w:t>a</w:t>
      </w:r>
      <w:r w:rsidRPr="00977FBD">
        <w:rPr>
          <w:rFonts w:ascii="Times New Roman" w:eastAsia="Calibri" w:hAnsi="Times New Roman" w:cs="Times New Roman"/>
          <w:color w:val="000000"/>
          <w:sz w:val="24"/>
          <w:szCs w:val="24"/>
          <w:lang w:val="it-IT"/>
        </w:rPr>
        <w:t xml:space="preserve">, </w:t>
      </w:r>
      <w:r w:rsidRPr="00977FBD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Matteo </w:t>
      </w:r>
      <w:proofErr w:type="gramStart"/>
      <w:r w:rsidRPr="00977FBD">
        <w:rPr>
          <w:rFonts w:ascii="Times New Roman" w:eastAsia="Calibri" w:hAnsi="Times New Roman" w:cs="Times New Roman"/>
          <w:sz w:val="24"/>
          <w:szCs w:val="24"/>
          <w:lang w:val="it-IT"/>
        </w:rPr>
        <w:t>Vitali</w:t>
      </w:r>
      <w:r w:rsidRPr="00977FBD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a,*</w:t>
      </w:r>
      <w:proofErr w:type="gramEnd"/>
    </w:p>
    <w:p w:rsidR="003A4FDD" w:rsidRPr="00977FBD" w:rsidRDefault="003A4FDD" w:rsidP="003A4FDD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it-IT"/>
        </w:rPr>
      </w:pPr>
    </w:p>
    <w:p w:rsidR="003A4FDD" w:rsidRPr="00977FBD" w:rsidRDefault="003A4FDD" w:rsidP="003A4FDD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77FBD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a </w:t>
      </w:r>
      <w:r w:rsidRPr="00977FBD">
        <w:rPr>
          <w:rFonts w:ascii="Times New Roman" w:eastAsia="Calibri" w:hAnsi="Times New Roman" w:cs="Times New Roman"/>
          <w:sz w:val="24"/>
          <w:szCs w:val="24"/>
        </w:rPr>
        <w:t xml:space="preserve">Department of Public Health and Infectious Diseases, University of Rome La Sapienza, </w:t>
      </w:r>
      <w:proofErr w:type="gramStart"/>
      <w:r w:rsidRPr="00977FBD">
        <w:rPr>
          <w:rFonts w:ascii="Times New Roman" w:eastAsia="Calibri" w:hAnsi="Times New Roman" w:cs="Times New Roman"/>
          <w:sz w:val="24"/>
          <w:szCs w:val="24"/>
        </w:rPr>
        <w:t>P.le</w:t>
      </w:r>
      <w:proofErr w:type="gramEnd"/>
      <w:r w:rsidRPr="00977FBD">
        <w:rPr>
          <w:rFonts w:ascii="Times New Roman" w:eastAsia="Calibri" w:hAnsi="Times New Roman" w:cs="Times New Roman"/>
          <w:sz w:val="24"/>
          <w:szCs w:val="24"/>
        </w:rPr>
        <w:t xml:space="preserve"> Aldo Moro, 5, 00185 Rome, Italy</w:t>
      </w:r>
    </w:p>
    <w:p w:rsidR="003A4FDD" w:rsidRPr="00977FBD" w:rsidRDefault="003A4FDD" w:rsidP="003A4FDD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it-IT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b</w:t>
      </w:r>
      <w:r w:rsidRPr="00977FBD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 xml:space="preserve"> </w:t>
      </w:r>
      <w:r w:rsidRPr="00977FBD">
        <w:rPr>
          <w:rFonts w:ascii="Times New Roman" w:eastAsia="Calibri" w:hAnsi="Times New Roman" w:cs="Times New Roman"/>
          <w:sz w:val="24"/>
          <w:szCs w:val="24"/>
          <w:lang w:val="it-IT"/>
        </w:rPr>
        <w:t>ARPA Umbria, Via Carlo Alberto dalla Chiesa, 23, 05100 Terni, Italy</w:t>
      </w:r>
    </w:p>
    <w:p w:rsidR="003A4FDD" w:rsidRPr="00977FBD" w:rsidRDefault="003A4FDD" w:rsidP="003A4FDD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it-IT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c</w:t>
      </w:r>
      <w:r w:rsidRPr="00977FBD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 xml:space="preserve"> </w:t>
      </w:r>
      <w:r w:rsidRPr="00977FBD">
        <w:rPr>
          <w:rFonts w:ascii="Times New Roman" w:eastAsia="Calibri" w:hAnsi="Times New Roman" w:cs="Times New Roman"/>
          <w:sz w:val="24"/>
          <w:szCs w:val="24"/>
          <w:lang w:val="it-IT"/>
        </w:rPr>
        <w:t>ARPA Umbria, Via Pievaiola 207/B-3, 06132 Perugia, Italy</w:t>
      </w:r>
    </w:p>
    <w:p w:rsidR="003A4FDD" w:rsidRPr="00977FBD" w:rsidRDefault="003A4FDD" w:rsidP="003A4FDD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it-IT"/>
        </w:rPr>
      </w:pPr>
    </w:p>
    <w:p w:rsidR="003A4FDD" w:rsidRPr="00977FBD" w:rsidRDefault="003A4FDD" w:rsidP="003A4FDD">
      <w:pPr>
        <w:spacing w:line="360" w:lineRule="auto"/>
        <w:jc w:val="both"/>
        <w:rPr>
          <w:rFonts w:ascii="Times New Roman" w:hAnsi="Times New Roman" w:cs="Times New Roman"/>
          <w:szCs w:val="20"/>
        </w:rPr>
      </w:pPr>
      <w:r w:rsidRPr="00977FBD">
        <w:rPr>
          <w:rFonts w:ascii="Times New Roman" w:eastAsia="Calibri" w:hAnsi="Times New Roman" w:cs="Times New Roman"/>
          <w:sz w:val="24"/>
          <w:szCs w:val="24"/>
          <w:lang w:val="en-GB"/>
        </w:rPr>
        <w:t>* corresponding Author</w:t>
      </w:r>
      <w:r w:rsidRPr="00977FBD">
        <w:rPr>
          <w:rFonts w:ascii="Times New Roman" w:hAnsi="Times New Roman" w:cs="Times New Roman"/>
          <w:szCs w:val="20"/>
        </w:rPr>
        <w:t>: matteo.vitali@uniroma1.it</w:t>
      </w:r>
    </w:p>
    <w:p w:rsidR="003A4FDD" w:rsidRPr="00626062" w:rsidRDefault="003A4FDD" w:rsidP="003A4FDD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626062">
        <w:rPr>
          <w:rFonts w:ascii="Times New Roman" w:hAnsi="Times New Roman" w:cs="Times New Roman"/>
          <w:b/>
          <w:szCs w:val="20"/>
        </w:rPr>
        <w:br w:type="page"/>
      </w:r>
    </w:p>
    <w:p w:rsidR="003A4FDD" w:rsidRDefault="003A4FDD" w:rsidP="003A4FD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lastRenderedPageBreak/>
        <w:t>Table of contents</w:t>
      </w:r>
    </w:p>
    <w:p w:rsidR="003A4FDD" w:rsidRDefault="003A4FDD" w:rsidP="003A4FD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Table S1</w:t>
      </w:r>
    </w:p>
    <w:p w:rsidR="003A4FDD" w:rsidRDefault="003A4FDD" w:rsidP="003A4FD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Table S2</w:t>
      </w:r>
    </w:p>
    <w:p w:rsidR="003A4FDD" w:rsidRDefault="003A4FDD" w:rsidP="003A4FD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Table S3</w:t>
      </w:r>
    </w:p>
    <w:p w:rsidR="003A4FDD" w:rsidRDefault="003A4FDD">
      <w:pPr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br w:type="page"/>
      </w:r>
    </w:p>
    <w:p w:rsidR="00F42037" w:rsidRPr="00FB0DD3" w:rsidRDefault="00F42037" w:rsidP="00F42037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0"/>
        </w:rPr>
      </w:pPr>
      <w:r w:rsidRPr="00FB0DD3">
        <w:rPr>
          <w:rFonts w:ascii="Times New Roman" w:hAnsi="Times New Roman" w:cs="Times New Roman"/>
          <w:b/>
          <w:bCs/>
          <w:color w:val="000000" w:themeColor="text1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S1</w:t>
      </w:r>
      <w:r w:rsidRPr="00FB0DD3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. </w:t>
      </w:r>
      <w:r w:rsidRPr="00FB0DD3">
        <w:rPr>
          <w:rFonts w:ascii="Times New Roman" w:hAnsi="Times New Roman" w:cs="Times New Roman"/>
          <w:color w:val="000000" w:themeColor="text1"/>
          <w:szCs w:val="20"/>
        </w:rPr>
        <w:t>Full names, acronym, retention times (RT; minute</w:t>
      </w:r>
      <w:r>
        <w:rPr>
          <w:rFonts w:ascii="Times New Roman" w:hAnsi="Times New Roman" w:cs="Times New Roman"/>
          <w:color w:val="000000" w:themeColor="text1"/>
          <w:szCs w:val="20"/>
        </w:rPr>
        <w:t>s), precursor and product ions, fragmentor (V) and collision energy (eV)</w:t>
      </w:r>
      <w:r w:rsidRPr="00FB0DD3">
        <w:rPr>
          <w:rFonts w:ascii="Times New Roman" w:hAnsi="Times New Roman" w:cs="Times New Roman"/>
          <w:color w:val="000000" w:themeColor="text1"/>
          <w:szCs w:val="20"/>
        </w:rPr>
        <w:t xml:space="preserve"> of the </w:t>
      </w:r>
      <w:r>
        <w:rPr>
          <w:rFonts w:ascii="Times New Roman" w:hAnsi="Times New Roman" w:cs="Times New Roman"/>
          <w:color w:val="000000" w:themeColor="text1"/>
          <w:szCs w:val="20"/>
        </w:rPr>
        <w:t>mass labelled extraction and injection standard standards.</w:t>
      </w:r>
    </w:p>
    <w:tbl>
      <w:tblPr>
        <w:tblW w:w="865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9"/>
        <w:gridCol w:w="2074"/>
        <w:gridCol w:w="1080"/>
        <w:gridCol w:w="672"/>
        <w:gridCol w:w="1044"/>
        <w:gridCol w:w="904"/>
        <w:gridCol w:w="1070"/>
        <w:gridCol w:w="821"/>
      </w:tblGrid>
      <w:tr w:rsidR="00F42037" w:rsidRPr="008620A4" w:rsidTr="00F42037">
        <w:trPr>
          <w:trHeight w:val="1134"/>
          <w:jc w:val="center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Full </w:t>
            </w:r>
            <w:proofErr w:type="spellStart"/>
            <w:r w:rsidRPr="008620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nam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8620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Acronym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RT (min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Precursor </w:t>
            </w:r>
            <w:proofErr w:type="spellStart"/>
            <w:r w:rsidRPr="008620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Ion</w:t>
            </w:r>
            <w:proofErr w:type="spellEnd"/>
            <w:r w:rsidRPr="008620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(m/z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Product </w:t>
            </w:r>
            <w:proofErr w:type="spellStart"/>
            <w:r w:rsidRPr="008620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Ion</w:t>
            </w:r>
            <w:proofErr w:type="spellEnd"/>
            <w:r w:rsidRPr="008620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(m/z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Fragmentor (V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8620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Collision</w:t>
            </w:r>
            <w:proofErr w:type="spellEnd"/>
            <w:r w:rsidRPr="008620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Energy (</w:t>
            </w:r>
            <w:proofErr w:type="spellStart"/>
            <w:r w:rsidRPr="008620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eV</w:t>
            </w:r>
            <w:proofErr w:type="spellEnd"/>
            <w:r w:rsidRPr="008620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</w:tr>
      <w:tr w:rsidR="00F42037" w:rsidRPr="008620A4" w:rsidTr="00F42037">
        <w:trPr>
          <w:trHeight w:val="298"/>
          <w:jc w:val="center"/>
        </w:trPr>
        <w:tc>
          <w:tcPr>
            <w:tcW w:w="9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ass-labelled extraction standards (ES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erfluoro</w:t>
            </w:r>
            <w:proofErr w:type="spellEnd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(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it-IT" w:eastAsia="it-IT"/>
              </w:rPr>
              <w:t>13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it-IT" w:eastAsia="it-IT"/>
              </w:rPr>
              <w:t>4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)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b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utanoic</w:t>
            </w:r>
            <w:proofErr w:type="spellEnd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Acid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MPFBA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89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217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</w:t>
            </w:r>
          </w:p>
        </w:tc>
      </w:tr>
      <w:tr w:rsidR="00F42037" w:rsidRPr="008620A4" w:rsidTr="00F42037">
        <w:trPr>
          <w:trHeight w:val="298"/>
          <w:jc w:val="center"/>
        </w:trPr>
        <w:tc>
          <w:tcPr>
            <w:tcW w:w="9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erfluoro</w:t>
            </w:r>
            <w:proofErr w:type="spellEnd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(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it-IT" w:eastAsia="it-IT"/>
              </w:rPr>
              <w:t>13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it-IT" w:eastAsia="it-IT"/>
              </w:rPr>
              <w:t>5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)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entanoic</w:t>
            </w:r>
            <w:proofErr w:type="spellEnd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M5PFPe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8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26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2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6</w:t>
            </w:r>
          </w:p>
        </w:tc>
      </w:tr>
      <w:tr w:rsidR="00F42037" w:rsidRPr="008620A4" w:rsidTr="00F42037">
        <w:trPr>
          <w:trHeight w:val="373"/>
          <w:jc w:val="center"/>
        </w:trPr>
        <w:tc>
          <w:tcPr>
            <w:tcW w:w="9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Sodium Perfluoro-1-(2,3,4-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it-IT" w:eastAsia="it-IT"/>
              </w:rPr>
              <w:t>13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it-IT" w:eastAsia="it-IT"/>
              </w:rPr>
              <w:t>3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)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b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utanesulfona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M3PFB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2.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3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3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45</w:t>
            </w:r>
          </w:p>
        </w:tc>
      </w:tr>
      <w:tr w:rsidR="00F42037" w:rsidRPr="008620A4" w:rsidTr="00F42037">
        <w:trPr>
          <w:trHeight w:val="373"/>
          <w:jc w:val="center"/>
        </w:trPr>
        <w:tc>
          <w:tcPr>
            <w:tcW w:w="9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erfluoro</w:t>
            </w:r>
            <w:proofErr w:type="spellEnd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(1,2,3,4,6-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it-IT" w:eastAsia="it-IT"/>
              </w:rPr>
              <w:t>13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it-IT" w:eastAsia="it-IT"/>
              </w:rPr>
              <w:t>5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)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h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exanoic</w:t>
            </w:r>
            <w:proofErr w:type="spellEnd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Acid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M5PFHx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3.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31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27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5</w:t>
            </w:r>
          </w:p>
        </w:tc>
      </w:tr>
      <w:tr w:rsidR="00F42037" w:rsidRPr="008620A4" w:rsidTr="00F42037">
        <w:trPr>
          <w:trHeight w:val="373"/>
          <w:jc w:val="center"/>
        </w:trPr>
        <w:tc>
          <w:tcPr>
            <w:tcW w:w="9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erfluoro</w:t>
            </w:r>
            <w:proofErr w:type="spellEnd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(1,2,3,4-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it-IT" w:eastAsia="it-IT"/>
              </w:rPr>
              <w:t>13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it-IT" w:eastAsia="it-IT"/>
              </w:rPr>
              <w:t>4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)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h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eptanoic</w:t>
            </w:r>
            <w:proofErr w:type="spellEnd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M4PFHp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4.8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36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3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5</w:t>
            </w:r>
          </w:p>
        </w:tc>
      </w:tr>
      <w:tr w:rsidR="00F42037" w:rsidRPr="008620A4" w:rsidTr="00F42037">
        <w:trPr>
          <w:trHeight w:val="373"/>
          <w:jc w:val="center"/>
        </w:trPr>
        <w:tc>
          <w:tcPr>
            <w:tcW w:w="9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So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dium Perfluoro-1-(1,2,3-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it-IT" w:eastAsia="it-IT"/>
              </w:rPr>
              <w:t>13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it-IT" w:eastAsia="it-IT"/>
              </w:rPr>
              <w:t>3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)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h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exanesulfona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M3PFHx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4.9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4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7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49</w:t>
            </w:r>
          </w:p>
        </w:tc>
      </w:tr>
      <w:tr w:rsidR="00F42037" w:rsidRPr="008620A4" w:rsidTr="00F42037">
        <w:trPr>
          <w:trHeight w:val="373"/>
          <w:jc w:val="center"/>
        </w:trPr>
        <w:tc>
          <w:tcPr>
            <w:tcW w:w="9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erfluoro</w:t>
            </w:r>
            <w:proofErr w:type="spellEnd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(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it-IT" w:eastAsia="it-IT"/>
              </w:rPr>
              <w:t>13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it-IT" w:eastAsia="it-IT"/>
              </w:rPr>
              <w:t>8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)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o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tanoic</w:t>
            </w:r>
            <w:proofErr w:type="spellEnd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Acid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M8PFO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5.9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42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3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5</w:t>
            </w:r>
          </w:p>
        </w:tc>
      </w:tr>
      <w:tr w:rsidR="00F42037" w:rsidRPr="008620A4" w:rsidTr="00F42037">
        <w:trPr>
          <w:trHeight w:val="373"/>
          <w:jc w:val="center"/>
        </w:trPr>
        <w:tc>
          <w:tcPr>
            <w:tcW w:w="9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erfluoro</w:t>
            </w:r>
            <w:proofErr w:type="spellEnd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(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it-IT" w:eastAsia="it-IT"/>
              </w:rPr>
              <w:t>13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it-IT" w:eastAsia="it-IT"/>
              </w:rPr>
              <w:t>9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)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onanoic</w:t>
            </w:r>
            <w:proofErr w:type="spellEnd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Acid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M9PFN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6.8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47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4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5</w:t>
            </w:r>
          </w:p>
        </w:tc>
      </w:tr>
      <w:tr w:rsidR="00F42037" w:rsidRPr="008620A4" w:rsidTr="00F42037">
        <w:trPr>
          <w:trHeight w:val="373"/>
          <w:jc w:val="center"/>
        </w:trPr>
        <w:tc>
          <w:tcPr>
            <w:tcW w:w="9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Sodium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erfluoro-1-(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it-IT" w:eastAsia="it-IT"/>
              </w:rPr>
              <w:t>13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it-IT" w:eastAsia="it-IT"/>
              </w:rPr>
              <w:t>8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)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o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tanesulfonate</w:t>
            </w:r>
            <w:proofErr w:type="spellEnd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M8PFO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6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50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2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50</w:t>
            </w:r>
          </w:p>
        </w:tc>
      </w:tr>
      <w:tr w:rsidR="00F42037" w:rsidRPr="008620A4" w:rsidTr="00F42037">
        <w:trPr>
          <w:trHeight w:val="373"/>
          <w:jc w:val="center"/>
        </w:trPr>
        <w:tc>
          <w:tcPr>
            <w:tcW w:w="9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erfluoro</w:t>
            </w:r>
            <w:proofErr w:type="spellEnd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N-(1,2,3,4,5,6-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it-IT" w:eastAsia="it-IT"/>
              </w:rPr>
              <w:t>13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it-IT" w:eastAsia="it-IT"/>
              </w:rPr>
              <w:t>6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)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d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ecanoic</w:t>
            </w:r>
            <w:proofErr w:type="spellEnd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Acid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M6PFD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.6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518.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473.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5</w:t>
            </w:r>
          </w:p>
        </w:tc>
      </w:tr>
      <w:tr w:rsidR="00F42037" w:rsidRPr="008620A4" w:rsidTr="00F42037">
        <w:trPr>
          <w:trHeight w:val="373"/>
          <w:jc w:val="center"/>
        </w:trPr>
        <w:tc>
          <w:tcPr>
            <w:tcW w:w="9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erfluoro</w:t>
            </w:r>
            <w:proofErr w:type="spellEnd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(1,2,3,4,5,6,7-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it-IT" w:eastAsia="it-IT"/>
              </w:rPr>
              <w:t>13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it-IT" w:eastAsia="it-IT"/>
              </w:rPr>
              <w:t>7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)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u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decanoic</w:t>
            </w:r>
            <w:proofErr w:type="spellEnd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Acid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M7PFUd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57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5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9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5</w:t>
            </w:r>
          </w:p>
        </w:tc>
      </w:tr>
      <w:tr w:rsidR="00F42037" w:rsidRPr="008620A4" w:rsidTr="00F42037">
        <w:trPr>
          <w:trHeight w:val="373"/>
          <w:jc w:val="center"/>
        </w:trPr>
        <w:tc>
          <w:tcPr>
            <w:tcW w:w="9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erfluoro</w:t>
            </w:r>
            <w:proofErr w:type="spellEnd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(1,2-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it-IT" w:eastAsia="it-IT"/>
              </w:rPr>
              <w:t>13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it-IT" w:eastAsia="it-IT"/>
              </w:rPr>
              <w:t>2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)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d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odecanoic</w:t>
            </w:r>
            <w:proofErr w:type="spellEnd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8620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MPFDo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.8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614.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57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5</w:t>
            </w:r>
          </w:p>
        </w:tc>
      </w:tr>
      <w:tr w:rsidR="00F42037" w:rsidRPr="008620A4" w:rsidTr="00F42037">
        <w:trPr>
          <w:trHeight w:val="373"/>
          <w:jc w:val="center"/>
        </w:trPr>
        <w:tc>
          <w:tcPr>
            <w:tcW w:w="9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erfluoro</w:t>
            </w:r>
            <w:proofErr w:type="spellEnd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(1,2-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it-IT" w:eastAsia="it-IT"/>
              </w:rPr>
              <w:t>13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it-IT" w:eastAsia="it-IT"/>
              </w:rPr>
              <w:t>2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)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etradecanoic</w:t>
            </w:r>
            <w:proofErr w:type="spellEnd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Acid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M2PFTeD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9.9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1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67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5</w:t>
            </w:r>
          </w:p>
        </w:tc>
      </w:tr>
      <w:tr w:rsidR="00F42037" w:rsidRPr="008620A4" w:rsidTr="00F42037">
        <w:trPr>
          <w:trHeight w:val="373"/>
          <w:jc w:val="center"/>
        </w:trPr>
        <w:tc>
          <w:tcPr>
            <w:tcW w:w="9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ass-labelled injection standards (IS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erfluoro</w:t>
            </w:r>
            <w:proofErr w:type="spellEnd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(2,3,4-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it-IT" w:eastAsia="it-IT"/>
              </w:rPr>
              <w:t>13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it-IT" w:eastAsia="it-IT"/>
              </w:rPr>
              <w:t>3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b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utanoic</w:t>
            </w:r>
            <w:proofErr w:type="spellEnd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Acid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M3PFB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2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</w:t>
            </w:r>
          </w:p>
        </w:tc>
      </w:tr>
      <w:tr w:rsidR="00F42037" w:rsidRPr="008620A4" w:rsidTr="00F42037">
        <w:trPr>
          <w:trHeight w:val="373"/>
          <w:jc w:val="center"/>
        </w:trPr>
        <w:tc>
          <w:tcPr>
            <w:tcW w:w="9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erfluoro</w:t>
            </w:r>
            <w:proofErr w:type="spellEnd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(1,2-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it-IT" w:eastAsia="it-IT"/>
              </w:rPr>
              <w:t>13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it-IT" w:eastAsia="it-IT"/>
              </w:rPr>
              <w:t>2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o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tanoic</w:t>
            </w:r>
            <w:proofErr w:type="spellEnd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Acid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M2PFO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5.9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41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37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5</w:t>
            </w:r>
          </w:p>
        </w:tc>
      </w:tr>
      <w:tr w:rsidR="00F42037" w:rsidRPr="008620A4" w:rsidTr="00F42037">
        <w:trPr>
          <w:trHeight w:val="373"/>
          <w:jc w:val="center"/>
        </w:trPr>
        <w:tc>
          <w:tcPr>
            <w:tcW w:w="9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Sodium Perfluoro-1-(1,2,3,4-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it-IT" w:eastAsia="it-IT"/>
              </w:rPr>
              <w:t>13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it-IT" w:eastAsia="it-IT"/>
              </w:rPr>
              <w:t>4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) </w:t>
            </w:r>
            <w:proofErr w:type="spellStart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Octane</w:t>
            </w:r>
            <w:proofErr w:type="spellEnd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Sulfonate</w:t>
            </w:r>
            <w:proofErr w:type="spellEnd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MPFO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6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5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9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2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50</w:t>
            </w:r>
          </w:p>
        </w:tc>
      </w:tr>
      <w:tr w:rsidR="00F42037" w:rsidRPr="008620A4" w:rsidTr="00F42037">
        <w:trPr>
          <w:trHeight w:val="373"/>
          <w:jc w:val="center"/>
        </w:trPr>
        <w:tc>
          <w:tcPr>
            <w:tcW w:w="9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erfluoro</w:t>
            </w:r>
            <w:proofErr w:type="spellEnd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(1,2-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it-IT" w:eastAsia="it-IT"/>
              </w:rPr>
              <w:t>13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it-IT" w:eastAsia="it-IT"/>
              </w:rPr>
              <w:t>2</w:t>
            </w: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) </w:t>
            </w:r>
            <w:proofErr w:type="spellStart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Decanoic</w:t>
            </w:r>
            <w:proofErr w:type="spellEnd"/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Acid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MPFD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.6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51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47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0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037" w:rsidRPr="008620A4" w:rsidRDefault="00F42037" w:rsidP="0072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86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5</w:t>
            </w:r>
          </w:p>
        </w:tc>
      </w:tr>
    </w:tbl>
    <w:p w:rsidR="003A4FDD" w:rsidRDefault="003A4FDD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</w:p>
    <w:p w:rsidR="00F42037" w:rsidRDefault="00F42037" w:rsidP="00F42037">
      <w:pPr>
        <w:spacing w:line="360" w:lineRule="auto"/>
        <w:jc w:val="center"/>
        <w:rPr>
          <w:rFonts w:ascii="Times New Roman" w:hAnsi="Times New Roman" w:cs="Times New Roman"/>
          <w:b/>
          <w:szCs w:val="20"/>
        </w:rPr>
      </w:pPr>
      <w:r w:rsidRPr="00A13703">
        <w:rPr>
          <w:rFonts w:ascii="Times New Roman" w:hAnsi="Times New Roman" w:cs="Times New Roman"/>
          <w:b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szCs w:val="20"/>
        </w:rPr>
        <w:t>S2</w:t>
      </w:r>
      <w:r w:rsidRPr="00A13703">
        <w:rPr>
          <w:rFonts w:ascii="Times New Roman" w:hAnsi="Times New Roman" w:cs="Times New Roman"/>
          <w:b/>
          <w:szCs w:val="20"/>
        </w:rPr>
        <w:t>.</w:t>
      </w:r>
      <w:r>
        <w:rPr>
          <w:rFonts w:ascii="Times New Roman" w:hAnsi="Times New Roman" w:cs="Times New Roman"/>
          <w:b/>
          <w:szCs w:val="20"/>
        </w:rPr>
        <w:t xml:space="preserve"> </w:t>
      </w:r>
      <w:r w:rsidRPr="00027F4D">
        <w:rPr>
          <w:rFonts w:ascii="Times New Roman" w:hAnsi="Times New Roman" w:cs="Times New Roman"/>
          <w:szCs w:val="20"/>
        </w:rPr>
        <w:t xml:space="preserve">Explained variance (%) and scores of the five components obtained by </w:t>
      </w:r>
      <w:r>
        <w:rPr>
          <w:rFonts w:ascii="Times New Roman" w:hAnsi="Times New Roman" w:cs="Times New Roman"/>
          <w:szCs w:val="20"/>
        </w:rPr>
        <w:t>performing</w:t>
      </w:r>
      <w:r w:rsidRPr="00027F4D">
        <w:rPr>
          <w:rFonts w:ascii="Times New Roman" w:hAnsi="Times New Roman" w:cs="Times New Roman"/>
          <w:szCs w:val="20"/>
        </w:rPr>
        <w:t xml:space="preserve"> PCA</w:t>
      </w:r>
      <w:r>
        <w:rPr>
          <w:rFonts w:ascii="Times New Roman" w:hAnsi="Times New Roman" w:cs="Times New Roman"/>
          <w:szCs w:val="20"/>
        </w:rPr>
        <w:t>.</w:t>
      </w:r>
    </w:p>
    <w:tbl>
      <w:tblPr>
        <w:tblW w:w="481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8"/>
        <w:gridCol w:w="750"/>
        <w:gridCol w:w="750"/>
        <w:gridCol w:w="750"/>
        <w:gridCol w:w="717"/>
        <w:gridCol w:w="717"/>
      </w:tblGrid>
      <w:tr w:rsidR="00F42037" w:rsidRPr="00A13703" w:rsidTr="0072657C">
        <w:trPr>
          <w:trHeight w:val="230"/>
          <w:jc w:val="center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5</w:t>
            </w:r>
          </w:p>
        </w:tc>
      </w:tr>
      <w:tr w:rsidR="00F42037" w:rsidRPr="00A13703" w:rsidTr="0072657C">
        <w:trPr>
          <w:trHeight w:val="230"/>
          <w:jc w:val="center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ce 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63.58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15.07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11.36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8.499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1.4741</w:t>
            </w:r>
          </w:p>
        </w:tc>
      </w:tr>
      <w:tr w:rsidR="00F42037" w:rsidRPr="00A13703" w:rsidTr="0072657C">
        <w:trPr>
          <w:trHeight w:val="230"/>
          <w:jc w:val="center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I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1.97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-1.79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1.22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-1.80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-0.0056</w:t>
            </w:r>
          </w:p>
        </w:tc>
      </w:tr>
      <w:tr w:rsidR="00F42037" w:rsidRPr="00A13703" w:rsidTr="0072657C">
        <w:trPr>
          <w:trHeight w:val="230"/>
          <w:jc w:val="center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4.72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0.787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-2.12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-0.08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-0.0266</w:t>
            </w:r>
          </w:p>
        </w:tc>
      </w:tr>
      <w:tr w:rsidR="00F42037" w:rsidRPr="00A13703" w:rsidTr="0072657C">
        <w:trPr>
          <w:trHeight w:val="230"/>
          <w:jc w:val="center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1.96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1.71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2.02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1.09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0.2228</w:t>
            </w:r>
          </w:p>
        </w:tc>
      </w:tr>
      <w:tr w:rsidR="00F42037" w:rsidRPr="00A13703" w:rsidTr="0072657C">
        <w:trPr>
          <w:trHeight w:val="230"/>
          <w:jc w:val="center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O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-1.176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-2.44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-0.398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1.74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0.0190</w:t>
            </w:r>
          </w:p>
        </w:tc>
      </w:tr>
      <w:tr w:rsidR="00F42037" w:rsidRPr="00A13703" w:rsidTr="0072657C">
        <w:trPr>
          <w:trHeight w:val="230"/>
          <w:jc w:val="center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-4.398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0.78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-0.71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-0.71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0.7100</w:t>
            </w:r>
          </w:p>
        </w:tc>
      </w:tr>
      <w:tr w:rsidR="00F42037" w:rsidRPr="00A13703" w:rsidTr="0072657C">
        <w:trPr>
          <w:trHeight w:val="230"/>
          <w:jc w:val="center"/>
        </w:trPr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V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-3.093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0.959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-0.013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-0.235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03">
              <w:rPr>
                <w:rFonts w:ascii="Times New Roman" w:hAnsi="Times New Roman" w:cs="Times New Roman"/>
                <w:sz w:val="20"/>
                <w:szCs w:val="20"/>
              </w:rPr>
              <w:t>-0.9195</w:t>
            </w:r>
          </w:p>
        </w:tc>
      </w:tr>
    </w:tbl>
    <w:p w:rsidR="003A4FDD" w:rsidRDefault="003A4FDD">
      <w:r>
        <w:br w:type="page"/>
      </w:r>
    </w:p>
    <w:p w:rsidR="00F42037" w:rsidRDefault="00F42037" w:rsidP="00F42037">
      <w:pPr>
        <w:spacing w:line="360" w:lineRule="auto"/>
        <w:jc w:val="center"/>
        <w:rPr>
          <w:rFonts w:ascii="Times New Roman" w:hAnsi="Times New Roman" w:cs="Times New Roman"/>
          <w:b/>
          <w:szCs w:val="20"/>
        </w:rPr>
      </w:pPr>
      <w:r w:rsidRPr="00A13703">
        <w:rPr>
          <w:rFonts w:ascii="Times New Roman" w:hAnsi="Times New Roman" w:cs="Times New Roman"/>
          <w:b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szCs w:val="20"/>
        </w:rPr>
        <w:t>S3</w:t>
      </w:r>
      <w:r w:rsidRPr="00A13703">
        <w:rPr>
          <w:rFonts w:ascii="Times New Roman" w:hAnsi="Times New Roman" w:cs="Times New Roman"/>
          <w:b/>
          <w:szCs w:val="20"/>
        </w:rPr>
        <w:t>.</w:t>
      </w:r>
      <w:r>
        <w:rPr>
          <w:rFonts w:ascii="Times New Roman" w:hAnsi="Times New Roman" w:cs="Times New Roman"/>
          <w:b/>
          <w:szCs w:val="20"/>
        </w:rPr>
        <w:t xml:space="preserve"> </w:t>
      </w:r>
      <w:r w:rsidRPr="00027F4D">
        <w:rPr>
          <w:rFonts w:ascii="Times New Roman" w:hAnsi="Times New Roman" w:cs="Times New Roman"/>
          <w:szCs w:val="20"/>
        </w:rPr>
        <w:t>Loadings of the five components obtained by performing PCA.</w:t>
      </w:r>
    </w:p>
    <w:tbl>
      <w:tblPr>
        <w:tblW w:w="108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7"/>
        <w:gridCol w:w="525"/>
        <w:gridCol w:w="585"/>
        <w:gridCol w:w="585"/>
        <w:gridCol w:w="610"/>
        <w:gridCol w:w="585"/>
        <w:gridCol w:w="621"/>
        <w:gridCol w:w="585"/>
        <w:gridCol w:w="585"/>
        <w:gridCol w:w="591"/>
        <w:gridCol w:w="585"/>
        <w:gridCol w:w="585"/>
        <w:gridCol w:w="585"/>
        <w:gridCol w:w="585"/>
        <w:gridCol w:w="557"/>
        <w:gridCol w:w="610"/>
        <w:gridCol w:w="600"/>
        <w:gridCol w:w="585"/>
        <w:gridCol w:w="710"/>
        <w:gridCol w:w="585"/>
      </w:tblGrid>
      <w:tr w:rsidR="00F42037" w:rsidRPr="00A13703" w:rsidTr="0072657C">
        <w:trPr>
          <w:trHeight w:val="171"/>
          <w:jc w:val="center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FBA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FPeA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FBS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FHxA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137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FPeS</w:t>
            </w:r>
            <w:proofErr w:type="spellEnd"/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137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FHpA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FHxS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FOA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137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FHpS</w:t>
            </w:r>
            <w:proofErr w:type="spellEnd"/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FNA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FOS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FNS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FDA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FDS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137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FUdA</w:t>
            </w:r>
            <w:proofErr w:type="spellEnd"/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137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FDoA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137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FDoS</w:t>
            </w:r>
            <w:proofErr w:type="spellEnd"/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137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FTrDA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137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FTeA</w:t>
            </w:r>
            <w:proofErr w:type="spellEnd"/>
          </w:p>
        </w:tc>
      </w:tr>
      <w:tr w:rsidR="00F42037" w:rsidRPr="00A13703" w:rsidTr="0072657C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787</w:t>
            </w:r>
          </w:p>
        </w:tc>
      </w:tr>
      <w:tr w:rsidR="00F42037" w:rsidRPr="00A13703" w:rsidTr="0072657C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91</w:t>
            </w:r>
          </w:p>
        </w:tc>
      </w:tr>
      <w:tr w:rsidR="00F42037" w:rsidRPr="00A13703" w:rsidTr="0072657C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3</w:t>
            </w:r>
          </w:p>
        </w:tc>
      </w:tr>
      <w:tr w:rsidR="00F42037" w:rsidRPr="00A13703" w:rsidTr="0072657C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23</w:t>
            </w:r>
          </w:p>
        </w:tc>
      </w:tr>
      <w:tr w:rsidR="00F42037" w:rsidRPr="00A13703" w:rsidTr="0072657C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C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2037" w:rsidRPr="00A13703" w:rsidRDefault="00F42037" w:rsidP="007265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7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07</w:t>
            </w:r>
          </w:p>
        </w:tc>
      </w:tr>
    </w:tbl>
    <w:p w:rsidR="00F42037" w:rsidRDefault="00F42037"/>
    <w:sectPr w:rsidR="00F42037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037"/>
    <w:rsid w:val="003A4FDD"/>
    <w:rsid w:val="004A7627"/>
    <w:rsid w:val="00E644FF"/>
    <w:rsid w:val="00F42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199428-5B60-45E7-996F-8A933EBE3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4203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522</Words>
  <Characters>2982</Characters>
  <Application>Microsoft Office Word</Application>
  <DocSecurity>0</DocSecurity>
  <Lines>24</Lines>
  <Paragraphs>6</Paragraphs>
  <ScaleCrop>false</ScaleCrop>
  <Company>HP Inc.</Company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Castellani</dc:creator>
  <cp:keywords/>
  <dc:description/>
  <cp:lastModifiedBy>Matteo Vitali</cp:lastModifiedBy>
  <cp:revision>3</cp:revision>
  <dcterms:created xsi:type="dcterms:W3CDTF">2024-05-03T14:01:00Z</dcterms:created>
  <dcterms:modified xsi:type="dcterms:W3CDTF">2024-05-06T11:37:00Z</dcterms:modified>
</cp:coreProperties>
</file>